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72A42" w14:textId="3D059703" w:rsidR="00853F81" w:rsidRPr="000B133B" w:rsidRDefault="00853F81" w:rsidP="00853F81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cs-CZ"/>
        </w:rPr>
      </w:pPr>
      <w:r w:rsidRPr="000B133B">
        <w:rPr>
          <w:rFonts w:ascii="Times New Roman" w:hAnsi="Times New Roman" w:cs="Times New Roman"/>
          <w:b/>
          <w:sz w:val="24"/>
          <w:szCs w:val="24"/>
          <w:lang w:val="en-GB" w:eastAsia="cs-CZ"/>
        </w:rPr>
        <w:t>Supplement</w:t>
      </w:r>
      <w:r w:rsidR="007C43CA" w:rsidRPr="000B133B">
        <w:rPr>
          <w:rFonts w:ascii="Times New Roman" w:hAnsi="Times New Roman" w:cs="Times New Roman"/>
          <w:b/>
          <w:sz w:val="24"/>
          <w:szCs w:val="24"/>
          <w:lang w:val="en-GB" w:eastAsia="cs-CZ"/>
        </w:rPr>
        <w:t>ary Table</w:t>
      </w:r>
      <w:r w:rsidR="00DA25AE" w:rsidRPr="000B133B">
        <w:rPr>
          <w:rFonts w:ascii="Times New Roman" w:hAnsi="Times New Roman" w:cs="Times New Roman"/>
          <w:b/>
          <w:sz w:val="24"/>
          <w:szCs w:val="24"/>
          <w:lang w:val="en-GB" w:eastAsia="cs-CZ"/>
        </w:rPr>
        <w:t xml:space="preserve"> </w:t>
      </w:r>
      <w:r w:rsidR="00E609BA" w:rsidRPr="000B133B">
        <w:rPr>
          <w:rFonts w:ascii="Times New Roman" w:hAnsi="Times New Roman" w:cs="Times New Roman"/>
          <w:b/>
          <w:sz w:val="24"/>
          <w:szCs w:val="24"/>
          <w:lang w:val="en-GB" w:eastAsia="cs-CZ"/>
        </w:rPr>
        <w:t>S</w:t>
      </w:r>
      <w:r w:rsidR="000A27A4" w:rsidRPr="000B133B">
        <w:rPr>
          <w:rFonts w:ascii="Times New Roman" w:hAnsi="Times New Roman" w:cs="Times New Roman"/>
          <w:b/>
          <w:sz w:val="24"/>
          <w:szCs w:val="24"/>
          <w:lang w:val="en-GB" w:eastAsia="cs-CZ"/>
        </w:rPr>
        <w:t xml:space="preserve">3 </w:t>
      </w:r>
      <w:r w:rsidRPr="000B133B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Experimental design of individual mating assays with pHP2 (IncX1) and p194 (IncX2) using various bacterial background </w:t>
      </w:r>
    </w:p>
    <w:tbl>
      <w:tblPr>
        <w:tblStyle w:val="Mkatabulky"/>
        <w:tblW w:w="0" w:type="auto"/>
        <w:tblInd w:w="0" w:type="dxa"/>
        <w:tblLook w:val="04A0" w:firstRow="1" w:lastRow="0" w:firstColumn="1" w:lastColumn="0" w:noHBand="0" w:noVBand="1"/>
      </w:tblPr>
      <w:tblGrid>
        <w:gridCol w:w="1639"/>
        <w:gridCol w:w="905"/>
        <w:gridCol w:w="1843"/>
        <w:gridCol w:w="2126"/>
        <w:gridCol w:w="2556"/>
      </w:tblGrid>
      <w:tr w:rsidR="00853F81" w:rsidRPr="00041D06" w14:paraId="2EA708B6" w14:textId="77777777" w:rsidTr="00A11327">
        <w:trPr>
          <w:trHeight w:val="383"/>
        </w:trPr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CCA04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b/>
                <w:lang w:val="en-GB" w:eastAsia="cs-CZ"/>
              </w:rPr>
              <w:t>Transfer type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8EE373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b/>
                <w:lang w:val="en-GB" w:eastAsia="cs-CZ"/>
              </w:rPr>
              <w:t xml:space="preserve">Plasmid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B8B77A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b/>
                <w:lang w:val="en-GB" w:eastAsia="cs-CZ"/>
              </w:rPr>
              <w:t>Donor strai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63912B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b/>
                <w:lang w:val="en-GB" w:eastAsia="cs-CZ"/>
              </w:rPr>
              <w:t>Recipient strain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51443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b/>
                <w:lang w:val="en-GB" w:eastAsia="cs-CZ"/>
              </w:rPr>
              <w:t>Transconjugant</w:t>
            </w:r>
          </w:p>
        </w:tc>
      </w:tr>
      <w:tr w:rsidR="00853F81" w:rsidRPr="00041D06" w14:paraId="24A613DE" w14:textId="77777777" w:rsidTr="00A11327"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5F4B3" w14:textId="5B6EEE1F" w:rsidR="00853F81" w:rsidRPr="00041D06" w:rsidRDefault="00A11327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Closely related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8954E9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pHP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B5F56" w14:textId="67C4101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TOP10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 xml:space="preserve">ST10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pHP2 – Ampicillin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D54747" w14:textId="5DC7D43C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>A15</w:t>
            </w:r>
            <w:r w:rsidR="008634F7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0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 pBGC – 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C2AE4" w14:textId="36BB6478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A15 pBGC pHP2 – Ampicillin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  <w:tr w:rsidR="00853F81" w:rsidRPr="00041D06" w14:paraId="5B5FD618" w14:textId="77777777" w:rsidTr="00A11327"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4F77B" w14:textId="6A521DEC" w:rsidR="00853F81" w:rsidRPr="00041D06" w:rsidRDefault="00A11327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Distantly related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A6D644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pHP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76CB76" w14:textId="4E0A193F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TOP10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 xml:space="preserve">ST10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pHP2 – Ampicillin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86921" w14:textId="1940902F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UPEC536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27</w:t>
            </w:r>
            <w:r w:rsidR="008634F7" w:rsidRPr="00041D06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– Rifampicin (25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95C2D3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UPEC536 pHP2 – Ampicillin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Rifampicin (25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  <w:tr w:rsidR="00853F81" w:rsidRPr="00041D06" w14:paraId="38F59C03" w14:textId="77777777" w:rsidTr="00A11327">
        <w:tc>
          <w:tcPr>
            <w:tcW w:w="1639" w:type="dxa"/>
            <w:tcBorders>
              <w:left w:val="nil"/>
              <w:right w:val="nil"/>
            </w:tcBorders>
            <w:vAlign w:val="center"/>
          </w:tcPr>
          <w:p w14:paraId="06A52E77" w14:textId="7867473C" w:rsidR="00853F81" w:rsidRPr="00041D06" w:rsidRDefault="00A11327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Distantly related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09F4333F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pHP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85EAB36" w14:textId="25CDAFA5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>TOP10</w:t>
            </w:r>
            <w:r w:rsidR="008634F7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0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 pHP2 – Ampicillin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2DB20B7" w14:textId="75A01488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UPEC536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27</w:t>
            </w:r>
            <w:r w:rsidR="008634F7" w:rsidRPr="00041D06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pBGC – 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556" w:type="dxa"/>
            <w:tcBorders>
              <w:left w:val="nil"/>
              <w:right w:val="nil"/>
            </w:tcBorders>
            <w:vAlign w:val="center"/>
          </w:tcPr>
          <w:p w14:paraId="0B82EE1E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UPEC536 pBGC pHP2 – Ampicillin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  <w:tr w:rsidR="00853F81" w:rsidRPr="00041D06" w14:paraId="7A1EA035" w14:textId="77777777" w:rsidTr="00A11327">
        <w:tc>
          <w:tcPr>
            <w:tcW w:w="1639" w:type="dxa"/>
            <w:tcBorders>
              <w:left w:val="nil"/>
              <w:right w:val="nil"/>
            </w:tcBorders>
            <w:vAlign w:val="center"/>
          </w:tcPr>
          <w:p w14:paraId="416EF1E3" w14:textId="68D60345" w:rsidR="00853F81" w:rsidRPr="00041D06" w:rsidRDefault="00A11327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Distantly related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5842604A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pHP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574D406" w14:textId="22F8F37D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>TOP10</w:t>
            </w:r>
            <w:r w:rsidR="008634F7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0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 pHP2 – Ampicillin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DF69530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8634F7">
              <w:rPr>
                <w:rFonts w:ascii="Times New Roman" w:hAnsi="Times New Roman" w:cs="Times New Roman"/>
                <w:b/>
                <w:lang w:val="en-GB" w:eastAsia="cs-CZ"/>
              </w:rPr>
              <w:t>ST131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 pBGC – 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556" w:type="dxa"/>
            <w:tcBorders>
              <w:left w:val="nil"/>
              <w:right w:val="nil"/>
            </w:tcBorders>
            <w:vAlign w:val="center"/>
          </w:tcPr>
          <w:p w14:paraId="27C63652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ST131 pBGC pHP2 – Ampicillin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,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 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  <w:tr w:rsidR="00853F81" w:rsidRPr="00041D06" w14:paraId="0CA4FC15" w14:textId="77777777" w:rsidTr="00A11327">
        <w:tc>
          <w:tcPr>
            <w:tcW w:w="1639" w:type="dxa"/>
            <w:tcBorders>
              <w:left w:val="nil"/>
              <w:right w:val="nil"/>
            </w:tcBorders>
            <w:vAlign w:val="center"/>
          </w:tcPr>
          <w:p w14:paraId="03F508D8" w14:textId="5CF91918" w:rsidR="00853F81" w:rsidRPr="00041D06" w:rsidRDefault="00A11327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Closely related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6A60F60C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pHP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4CC1150" w14:textId="5CE80868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UPEC536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27</w:t>
            </w:r>
            <w:r w:rsidR="008634F7" w:rsidRPr="00041D06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bookmarkStart w:id="0" w:name="_GoBack"/>
            <w:bookmarkEnd w:id="0"/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pHP2 – Ampicillin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Rifampicin (25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3C0F391" w14:textId="4505411F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UPEC536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27</w:t>
            </w:r>
            <w:r w:rsidR="008634F7" w:rsidRPr="00041D06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pBGC – 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556" w:type="dxa"/>
            <w:tcBorders>
              <w:left w:val="nil"/>
              <w:right w:val="nil"/>
            </w:tcBorders>
            <w:vAlign w:val="center"/>
          </w:tcPr>
          <w:p w14:paraId="5C4CE2C8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UPEC536 pBGC pHP2 – Ampicillin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  <w:tr w:rsidR="00853F81" w:rsidRPr="00041D06" w14:paraId="7AEF50A4" w14:textId="77777777" w:rsidTr="00A11327">
        <w:tc>
          <w:tcPr>
            <w:tcW w:w="1639" w:type="dxa"/>
            <w:tcBorders>
              <w:left w:val="nil"/>
              <w:right w:val="nil"/>
            </w:tcBorders>
            <w:vAlign w:val="center"/>
          </w:tcPr>
          <w:p w14:paraId="30677AE9" w14:textId="05DEF66E" w:rsidR="00853F81" w:rsidRPr="00041D06" w:rsidRDefault="00A11327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Closely related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0CE308DA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p1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CD73C41" w14:textId="30F072ED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>TOP10</w:t>
            </w:r>
            <w:r w:rsidR="008634F7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0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 p194 – Tetracycline (2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82F7821" w14:textId="32FA487F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>A15</w:t>
            </w:r>
            <w:r w:rsidR="008634F7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0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 pBGC – 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556" w:type="dxa"/>
            <w:tcBorders>
              <w:left w:val="nil"/>
              <w:right w:val="nil"/>
            </w:tcBorders>
            <w:vAlign w:val="center"/>
          </w:tcPr>
          <w:p w14:paraId="00208733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A15 pBGC p194 – Tetracycline (2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  <w:tr w:rsidR="00853F81" w:rsidRPr="00041D06" w14:paraId="1D8FFBB8" w14:textId="77777777" w:rsidTr="00A11327">
        <w:tc>
          <w:tcPr>
            <w:tcW w:w="1639" w:type="dxa"/>
            <w:tcBorders>
              <w:left w:val="nil"/>
              <w:right w:val="nil"/>
            </w:tcBorders>
            <w:vAlign w:val="center"/>
          </w:tcPr>
          <w:p w14:paraId="49F5AEB9" w14:textId="06550CA2" w:rsidR="00853F81" w:rsidRPr="00041D06" w:rsidRDefault="00A11327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Closely related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713CBCE8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p1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227F7FB" w14:textId="27FFD9CF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>TOP10</w:t>
            </w:r>
            <w:r w:rsidR="008634F7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0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 p194 – Tetracycline (2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2614103" w14:textId="25E86C72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>UPEC536</w:t>
            </w:r>
            <w:r w:rsidR="008634F7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27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 pBGC – 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556" w:type="dxa"/>
            <w:tcBorders>
              <w:left w:val="nil"/>
              <w:right w:val="nil"/>
            </w:tcBorders>
            <w:vAlign w:val="center"/>
          </w:tcPr>
          <w:p w14:paraId="3807C7FD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UPEC536 pBGC p194 – Tetracycline (2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  <w:tr w:rsidR="00853F81" w:rsidRPr="00041D06" w14:paraId="2609D1C4" w14:textId="77777777" w:rsidTr="00A11327">
        <w:tc>
          <w:tcPr>
            <w:tcW w:w="1639" w:type="dxa"/>
            <w:tcBorders>
              <w:left w:val="nil"/>
              <w:right w:val="nil"/>
            </w:tcBorders>
            <w:vAlign w:val="center"/>
          </w:tcPr>
          <w:p w14:paraId="37B88E45" w14:textId="080811B1" w:rsidR="00853F81" w:rsidRPr="00041D06" w:rsidRDefault="00A11327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Distantly related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3E36D165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p1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80BF1D9" w14:textId="2EC739F6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>TOP10</w:t>
            </w:r>
            <w:r w:rsidR="008634F7">
              <w:rPr>
                <w:rFonts w:ascii="Times New Roman" w:hAnsi="Times New Roman" w:cs="Times New Roman"/>
                <w:lang w:val="en-GB" w:eastAsia="cs-CZ"/>
              </w:rPr>
              <w:t xml:space="preserve"> </w:t>
            </w:r>
            <w:r w:rsidR="008634F7">
              <w:rPr>
                <w:rFonts w:ascii="Times New Roman" w:hAnsi="Times New Roman" w:cs="Times New Roman"/>
                <w:b/>
                <w:lang w:val="en-GB" w:eastAsia="cs-CZ"/>
              </w:rPr>
              <w:t>ST10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 p194 – Tetracycline (2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D49E9B9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8634F7">
              <w:rPr>
                <w:rFonts w:ascii="Times New Roman" w:hAnsi="Times New Roman" w:cs="Times New Roman"/>
                <w:b/>
                <w:lang w:val="en-GB" w:eastAsia="cs-CZ"/>
              </w:rPr>
              <w:t>ST131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 pBGC – 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556" w:type="dxa"/>
            <w:tcBorders>
              <w:left w:val="nil"/>
              <w:right w:val="nil"/>
            </w:tcBorders>
            <w:vAlign w:val="center"/>
          </w:tcPr>
          <w:p w14:paraId="77983A84" w14:textId="77777777" w:rsidR="00853F81" w:rsidRPr="00041D06" w:rsidRDefault="00853F81" w:rsidP="00DA25AE">
            <w:pPr>
              <w:spacing w:after="0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ST131 pBGC p194 – Tetracycline (2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Chloramphenicol (3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</w:tbl>
    <w:p w14:paraId="46ACEA65" w14:textId="77777777" w:rsidR="00853F81" w:rsidRPr="000B133B" w:rsidRDefault="00853F81" w:rsidP="003F4975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cs-CZ"/>
        </w:rPr>
      </w:pPr>
      <w:r w:rsidRPr="000B133B">
        <w:rPr>
          <w:rFonts w:ascii="Times New Roman" w:hAnsi="Times New Roman" w:cs="Times New Roman"/>
          <w:sz w:val="24"/>
          <w:szCs w:val="24"/>
          <w:lang w:val="en-GB" w:eastAsia="cs-CZ"/>
        </w:rPr>
        <w:t>Mentioned antibiotics were used for detection of particular donor, recipient or transconjugant colonies on LB agar plates.</w:t>
      </w:r>
    </w:p>
    <w:p w14:paraId="72A9118F" w14:textId="2CA89022" w:rsidR="00853F81" w:rsidRPr="000B133B" w:rsidRDefault="00A11327" w:rsidP="003F4975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cs-CZ"/>
        </w:rPr>
      </w:pPr>
      <w:r>
        <w:rPr>
          <w:rFonts w:ascii="Times New Roman" w:hAnsi="Times New Roman" w:cs="Times New Roman"/>
          <w:sz w:val="24"/>
          <w:szCs w:val="24"/>
          <w:lang w:val="en-GB" w:eastAsia="cs-CZ"/>
        </w:rPr>
        <w:t>Closely related</w:t>
      </w:r>
      <w:r w:rsidR="00853F81" w:rsidRPr="000B133B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 transfer type is missing for plasmid p194 due to </w:t>
      </w:r>
      <w:r>
        <w:rPr>
          <w:rFonts w:ascii="Times New Roman" w:hAnsi="Times New Roman" w:cs="Times New Roman"/>
          <w:sz w:val="24"/>
          <w:szCs w:val="24"/>
          <w:lang w:val="en-GB" w:eastAsia="cs-CZ"/>
        </w:rPr>
        <w:t>Distantly related</w:t>
      </w:r>
      <w:r w:rsidR="00853F81" w:rsidRPr="000B133B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 mating assays with frequency of transfer below detection limit and therefore the absence of specific donor for </w:t>
      </w:r>
      <w:r>
        <w:rPr>
          <w:rFonts w:ascii="Times New Roman" w:hAnsi="Times New Roman" w:cs="Times New Roman"/>
          <w:sz w:val="24"/>
          <w:szCs w:val="24"/>
          <w:lang w:val="en-GB" w:eastAsia="cs-CZ"/>
        </w:rPr>
        <w:t>Closely related</w:t>
      </w:r>
      <w:r w:rsidR="00853F81" w:rsidRPr="000B133B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 transfer.</w:t>
      </w:r>
    </w:p>
    <w:sectPr w:rsidR="00853F81" w:rsidRPr="000B133B" w:rsidSect="00853F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81F6B" w16cex:dateUtc="2021-01-24T15:31:00Z"/>
  <w16cex:commentExtensible w16cex:durableId="23B709A6" w16cex:dateUtc="2021-01-23T19:46:00Z"/>
  <w16cex:commentExtensible w16cex:durableId="23B70793" w16cex:dateUtc="2021-01-23T19:37:00Z"/>
  <w16cex:commentExtensible w16cex:durableId="23B7082B" w16cex:dateUtc="2021-01-23T19:40:00Z"/>
  <w16cex:commentExtensible w16cex:durableId="23B7089A" w16cex:dateUtc="2021-01-23T19:42:00Z"/>
  <w16cex:commentExtensible w16cex:durableId="23B7090E" w16cex:dateUtc="2021-01-23T19:43:00Z"/>
  <w16cex:commentExtensible w16cex:durableId="23B70960" w16cex:dateUtc="2021-01-23T19:45:00Z"/>
  <w16cex:commentExtensible w16cex:durableId="23B79B50" w16cex:dateUtc="2021-01-24T06:08:00Z"/>
  <w16cex:commentExtensible w16cex:durableId="23B79961" w16cex:dateUtc="2021-01-24T05:59:00Z"/>
  <w16cex:commentExtensible w16cex:durableId="23B79CC3" w16cex:dateUtc="2021-01-24T06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59A8BD" w14:textId="77777777" w:rsidR="00F448EC" w:rsidRDefault="00F448EC" w:rsidP="00B62783">
      <w:pPr>
        <w:spacing w:after="0" w:line="240" w:lineRule="auto"/>
      </w:pPr>
      <w:r>
        <w:separator/>
      </w:r>
    </w:p>
  </w:endnote>
  <w:endnote w:type="continuationSeparator" w:id="0">
    <w:p w14:paraId="3AAADCEE" w14:textId="77777777" w:rsidR="00F448EC" w:rsidRDefault="00F448EC" w:rsidP="00B62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7E82B" w14:textId="77777777" w:rsidR="00F448EC" w:rsidRDefault="00F448EC" w:rsidP="00B62783">
      <w:pPr>
        <w:spacing w:after="0" w:line="240" w:lineRule="auto"/>
      </w:pPr>
      <w:r>
        <w:separator/>
      </w:r>
    </w:p>
  </w:footnote>
  <w:footnote w:type="continuationSeparator" w:id="0">
    <w:p w14:paraId="4D197FE9" w14:textId="77777777" w:rsidR="00F448EC" w:rsidRDefault="00F448EC" w:rsidP="00B62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464D"/>
    <w:rsid w:val="0000096B"/>
    <w:rsid w:val="00010EE7"/>
    <w:rsid w:val="00023D53"/>
    <w:rsid w:val="00033E37"/>
    <w:rsid w:val="00034A84"/>
    <w:rsid w:val="00043CA1"/>
    <w:rsid w:val="00045791"/>
    <w:rsid w:val="00045ECF"/>
    <w:rsid w:val="00050E87"/>
    <w:rsid w:val="00051273"/>
    <w:rsid w:val="000527ED"/>
    <w:rsid w:val="000639B1"/>
    <w:rsid w:val="000712E0"/>
    <w:rsid w:val="00084569"/>
    <w:rsid w:val="000A27A4"/>
    <w:rsid w:val="000A3654"/>
    <w:rsid w:val="000A3BF5"/>
    <w:rsid w:val="000B02AA"/>
    <w:rsid w:val="000B133B"/>
    <w:rsid w:val="000B45D3"/>
    <w:rsid w:val="000B6B97"/>
    <w:rsid w:val="000D7E5C"/>
    <w:rsid w:val="000E07DF"/>
    <w:rsid w:val="000F3AF8"/>
    <w:rsid w:val="000F45A6"/>
    <w:rsid w:val="000F6A90"/>
    <w:rsid w:val="00112472"/>
    <w:rsid w:val="00113DF5"/>
    <w:rsid w:val="0013184B"/>
    <w:rsid w:val="00153065"/>
    <w:rsid w:val="001547D0"/>
    <w:rsid w:val="001731A4"/>
    <w:rsid w:val="00181B0A"/>
    <w:rsid w:val="001B7BD5"/>
    <w:rsid w:val="001D133B"/>
    <w:rsid w:val="001D55B4"/>
    <w:rsid w:val="001F360D"/>
    <w:rsid w:val="0020649E"/>
    <w:rsid w:val="0021710F"/>
    <w:rsid w:val="00220F94"/>
    <w:rsid w:val="002308E1"/>
    <w:rsid w:val="00233E39"/>
    <w:rsid w:val="00233F7D"/>
    <w:rsid w:val="00245476"/>
    <w:rsid w:val="00273AA2"/>
    <w:rsid w:val="002A0F6A"/>
    <w:rsid w:val="002A38FC"/>
    <w:rsid w:val="002B340C"/>
    <w:rsid w:val="002C4CEA"/>
    <w:rsid w:val="002D63FD"/>
    <w:rsid w:val="002F49AC"/>
    <w:rsid w:val="002F4B1D"/>
    <w:rsid w:val="002F4BE5"/>
    <w:rsid w:val="0031214E"/>
    <w:rsid w:val="00313100"/>
    <w:rsid w:val="00314D39"/>
    <w:rsid w:val="00315F88"/>
    <w:rsid w:val="003668E5"/>
    <w:rsid w:val="0037627B"/>
    <w:rsid w:val="003A320A"/>
    <w:rsid w:val="003A3A56"/>
    <w:rsid w:val="003A464D"/>
    <w:rsid w:val="003C0DF8"/>
    <w:rsid w:val="003D429F"/>
    <w:rsid w:val="003F191C"/>
    <w:rsid w:val="003F4975"/>
    <w:rsid w:val="003F5819"/>
    <w:rsid w:val="003F67BA"/>
    <w:rsid w:val="003F7862"/>
    <w:rsid w:val="003F79FE"/>
    <w:rsid w:val="004238AD"/>
    <w:rsid w:val="00430F32"/>
    <w:rsid w:val="0043265E"/>
    <w:rsid w:val="00440A26"/>
    <w:rsid w:val="004522F0"/>
    <w:rsid w:val="00454805"/>
    <w:rsid w:val="00454DE5"/>
    <w:rsid w:val="00456566"/>
    <w:rsid w:val="00474E5D"/>
    <w:rsid w:val="00477937"/>
    <w:rsid w:val="00484FC5"/>
    <w:rsid w:val="00490685"/>
    <w:rsid w:val="00491684"/>
    <w:rsid w:val="004A0E5B"/>
    <w:rsid w:val="004A5372"/>
    <w:rsid w:val="004D6FFA"/>
    <w:rsid w:val="004E0653"/>
    <w:rsid w:val="005155FB"/>
    <w:rsid w:val="00516C8D"/>
    <w:rsid w:val="00517095"/>
    <w:rsid w:val="00540188"/>
    <w:rsid w:val="00540F75"/>
    <w:rsid w:val="00542A24"/>
    <w:rsid w:val="00550738"/>
    <w:rsid w:val="005549F8"/>
    <w:rsid w:val="00555B8D"/>
    <w:rsid w:val="00571810"/>
    <w:rsid w:val="00574EE1"/>
    <w:rsid w:val="0058087D"/>
    <w:rsid w:val="00580E44"/>
    <w:rsid w:val="005B1897"/>
    <w:rsid w:val="005F3E62"/>
    <w:rsid w:val="005F61E6"/>
    <w:rsid w:val="005F6F01"/>
    <w:rsid w:val="00610D7E"/>
    <w:rsid w:val="00631583"/>
    <w:rsid w:val="00642B74"/>
    <w:rsid w:val="00651159"/>
    <w:rsid w:val="00651161"/>
    <w:rsid w:val="00657967"/>
    <w:rsid w:val="00660FF5"/>
    <w:rsid w:val="00672D11"/>
    <w:rsid w:val="0067445D"/>
    <w:rsid w:val="00677515"/>
    <w:rsid w:val="00681070"/>
    <w:rsid w:val="00692A03"/>
    <w:rsid w:val="0069516D"/>
    <w:rsid w:val="0069568E"/>
    <w:rsid w:val="00695802"/>
    <w:rsid w:val="0069591A"/>
    <w:rsid w:val="006A01D3"/>
    <w:rsid w:val="006A436A"/>
    <w:rsid w:val="006B6474"/>
    <w:rsid w:val="006B7C47"/>
    <w:rsid w:val="006C0FD4"/>
    <w:rsid w:val="006C12B9"/>
    <w:rsid w:val="006C4CE4"/>
    <w:rsid w:val="006D68F1"/>
    <w:rsid w:val="006D7A15"/>
    <w:rsid w:val="006E12B3"/>
    <w:rsid w:val="006F2C36"/>
    <w:rsid w:val="007127BF"/>
    <w:rsid w:val="0074199F"/>
    <w:rsid w:val="007447DD"/>
    <w:rsid w:val="00764164"/>
    <w:rsid w:val="007824CE"/>
    <w:rsid w:val="0078464B"/>
    <w:rsid w:val="00797F4B"/>
    <w:rsid w:val="007A3235"/>
    <w:rsid w:val="007A41B9"/>
    <w:rsid w:val="007A4EE5"/>
    <w:rsid w:val="007C3805"/>
    <w:rsid w:val="007C43CA"/>
    <w:rsid w:val="007C70B9"/>
    <w:rsid w:val="007C758D"/>
    <w:rsid w:val="007C786F"/>
    <w:rsid w:val="007D111A"/>
    <w:rsid w:val="007D21C4"/>
    <w:rsid w:val="007D3BC7"/>
    <w:rsid w:val="007D7BF8"/>
    <w:rsid w:val="007E3A96"/>
    <w:rsid w:val="007F1D61"/>
    <w:rsid w:val="0081734A"/>
    <w:rsid w:val="00824483"/>
    <w:rsid w:val="00845E23"/>
    <w:rsid w:val="00853A9D"/>
    <w:rsid w:val="00853F81"/>
    <w:rsid w:val="008634F7"/>
    <w:rsid w:val="00865E82"/>
    <w:rsid w:val="00866A59"/>
    <w:rsid w:val="00870B41"/>
    <w:rsid w:val="00872288"/>
    <w:rsid w:val="00895047"/>
    <w:rsid w:val="008B5D15"/>
    <w:rsid w:val="008C1DB5"/>
    <w:rsid w:val="008C6B89"/>
    <w:rsid w:val="008D252C"/>
    <w:rsid w:val="008D47C7"/>
    <w:rsid w:val="008E0701"/>
    <w:rsid w:val="008E0F44"/>
    <w:rsid w:val="008F2342"/>
    <w:rsid w:val="00925F12"/>
    <w:rsid w:val="00947A95"/>
    <w:rsid w:val="00966947"/>
    <w:rsid w:val="0097488A"/>
    <w:rsid w:val="009849C7"/>
    <w:rsid w:val="0098719C"/>
    <w:rsid w:val="0099111D"/>
    <w:rsid w:val="00993FDD"/>
    <w:rsid w:val="009A44BD"/>
    <w:rsid w:val="009B2BE8"/>
    <w:rsid w:val="009D431B"/>
    <w:rsid w:val="009E78E9"/>
    <w:rsid w:val="00A066B7"/>
    <w:rsid w:val="00A10BED"/>
    <w:rsid w:val="00A11327"/>
    <w:rsid w:val="00A12D65"/>
    <w:rsid w:val="00A15F17"/>
    <w:rsid w:val="00A21A48"/>
    <w:rsid w:val="00A23E2F"/>
    <w:rsid w:val="00A51B6E"/>
    <w:rsid w:val="00A52B77"/>
    <w:rsid w:val="00A77168"/>
    <w:rsid w:val="00A82BB0"/>
    <w:rsid w:val="00A85E08"/>
    <w:rsid w:val="00AA1868"/>
    <w:rsid w:val="00AB4363"/>
    <w:rsid w:val="00AB7770"/>
    <w:rsid w:val="00AD4ABC"/>
    <w:rsid w:val="00AF2611"/>
    <w:rsid w:val="00B005B2"/>
    <w:rsid w:val="00B27B9C"/>
    <w:rsid w:val="00B34F60"/>
    <w:rsid w:val="00B4190F"/>
    <w:rsid w:val="00B446AC"/>
    <w:rsid w:val="00B56874"/>
    <w:rsid w:val="00B62783"/>
    <w:rsid w:val="00B636D0"/>
    <w:rsid w:val="00B75C05"/>
    <w:rsid w:val="00B769E4"/>
    <w:rsid w:val="00B91C01"/>
    <w:rsid w:val="00B943CF"/>
    <w:rsid w:val="00BA282F"/>
    <w:rsid w:val="00BA6EEB"/>
    <w:rsid w:val="00BA7699"/>
    <w:rsid w:val="00BB3A81"/>
    <w:rsid w:val="00BB62C7"/>
    <w:rsid w:val="00BC3146"/>
    <w:rsid w:val="00BD72F6"/>
    <w:rsid w:val="00BE5B46"/>
    <w:rsid w:val="00BF5254"/>
    <w:rsid w:val="00C02D7F"/>
    <w:rsid w:val="00C23644"/>
    <w:rsid w:val="00C273F9"/>
    <w:rsid w:val="00C36188"/>
    <w:rsid w:val="00C56A8A"/>
    <w:rsid w:val="00C65B6A"/>
    <w:rsid w:val="00C743CE"/>
    <w:rsid w:val="00C83B34"/>
    <w:rsid w:val="00C87391"/>
    <w:rsid w:val="00CC2F6D"/>
    <w:rsid w:val="00CC556A"/>
    <w:rsid w:val="00CD6A1A"/>
    <w:rsid w:val="00CE01E4"/>
    <w:rsid w:val="00CE78FC"/>
    <w:rsid w:val="00CF17CC"/>
    <w:rsid w:val="00CF3359"/>
    <w:rsid w:val="00D02975"/>
    <w:rsid w:val="00D02F66"/>
    <w:rsid w:val="00D07C40"/>
    <w:rsid w:val="00D1565E"/>
    <w:rsid w:val="00D23024"/>
    <w:rsid w:val="00D252DB"/>
    <w:rsid w:val="00D325C9"/>
    <w:rsid w:val="00D329FA"/>
    <w:rsid w:val="00D71355"/>
    <w:rsid w:val="00D85B60"/>
    <w:rsid w:val="00D86024"/>
    <w:rsid w:val="00D9688C"/>
    <w:rsid w:val="00DA25AE"/>
    <w:rsid w:val="00DD0660"/>
    <w:rsid w:val="00DD63DD"/>
    <w:rsid w:val="00DE2702"/>
    <w:rsid w:val="00DF4085"/>
    <w:rsid w:val="00E077D2"/>
    <w:rsid w:val="00E165E7"/>
    <w:rsid w:val="00E246BC"/>
    <w:rsid w:val="00E3049F"/>
    <w:rsid w:val="00E40ACE"/>
    <w:rsid w:val="00E55187"/>
    <w:rsid w:val="00E609BA"/>
    <w:rsid w:val="00E771D0"/>
    <w:rsid w:val="00E8591A"/>
    <w:rsid w:val="00EA7EFF"/>
    <w:rsid w:val="00EA7F14"/>
    <w:rsid w:val="00ED263B"/>
    <w:rsid w:val="00EE0BAE"/>
    <w:rsid w:val="00EE3D2E"/>
    <w:rsid w:val="00EE70A8"/>
    <w:rsid w:val="00F03272"/>
    <w:rsid w:val="00F247A4"/>
    <w:rsid w:val="00F305EA"/>
    <w:rsid w:val="00F352E2"/>
    <w:rsid w:val="00F40A85"/>
    <w:rsid w:val="00F448EC"/>
    <w:rsid w:val="00F44B72"/>
    <w:rsid w:val="00F52FA3"/>
    <w:rsid w:val="00F71067"/>
    <w:rsid w:val="00F72BB2"/>
    <w:rsid w:val="00F93E17"/>
    <w:rsid w:val="00FA305E"/>
    <w:rsid w:val="00FE29A5"/>
    <w:rsid w:val="00FF1245"/>
    <w:rsid w:val="00FF67E1"/>
    <w:rsid w:val="00FF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58489"/>
  <w15:docId w15:val="{F3572F54-AF1F-4CB3-844D-D55B3CD9C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8C1DB5"/>
    <w:pPr>
      <w:spacing w:after="200" w:line="276" w:lineRule="auto"/>
    </w:pPr>
    <w:rPr>
      <w:rFonts w:ascii="Calibri" w:eastAsia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99"/>
    <w:rsid w:val="008C1DB5"/>
    <w:pPr>
      <w:spacing w:after="0" w:line="240" w:lineRule="auto"/>
    </w:pPr>
    <w:rPr>
      <w:rFonts w:ascii="Calibri" w:eastAsia="Calibri" w:hAnsi="Calibri" w:cs="Calibri"/>
      <w:sz w:val="20"/>
      <w:szCs w:val="20"/>
      <w:lang w:val="el-GR" w:eastAsia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rsid w:val="008C1DB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8C1DB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C1DB5"/>
    <w:rPr>
      <w:rFonts w:ascii="Calibri" w:eastAsia="Calibri" w:hAnsi="Calibri" w:cs="Calibri"/>
      <w:sz w:val="20"/>
      <w:szCs w:val="20"/>
    </w:rPr>
  </w:style>
  <w:style w:type="table" w:customStyle="1" w:styleId="Prosttabulka21">
    <w:name w:val="Prostá tabulka 21"/>
    <w:basedOn w:val="Normlntabulka"/>
    <w:uiPriority w:val="42"/>
    <w:rsid w:val="008C1DB5"/>
    <w:pPr>
      <w:spacing w:after="0" w:line="240" w:lineRule="auto"/>
    </w:pPr>
    <w:rPr>
      <w:rFonts w:ascii="Calibri" w:eastAsia="Calibri" w:hAnsi="Calibri" w:cs="Times New Roman"/>
      <w:lang w:eastAsia="cs-C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8C1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C1DB5"/>
    <w:rPr>
      <w:rFonts w:ascii="Segoe UI" w:eastAsia="Calibri" w:hAnsi="Segoe UI" w:cs="Segoe UI"/>
      <w:sz w:val="18"/>
      <w:szCs w:val="18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5796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57967"/>
    <w:rPr>
      <w:rFonts w:ascii="Calibri" w:eastAsia="Calibri" w:hAnsi="Calibri" w:cs="Calibri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B62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62783"/>
    <w:rPr>
      <w:rFonts w:ascii="Calibri" w:eastAsia="Calibri" w:hAnsi="Calibri" w:cs="Calibri"/>
    </w:rPr>
  </w:style>
  <w:style w:type="paragraph" w:styleId="Zpat">
    <w:name w:val="footer"/>
    <w:basedOn w:val="Normln"/>
    <w:link w:val="ZpatChar"/>
    <w:uiPriority w:val="99"/>
    <w:unhideWhenUsed/>
    <w:rsid w:val="00B62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62783"/>
    <w:rPr>
      <w:rFonts w:ascii="Calibri" w:eastAsia="Calibri" w:hAnsi="Calibri" w:cs="Calibri"/>
    </w:rPr>
  </w:style>
  <w:style w:type="character" w:customStyle="1" w:styleId="st">
    <w:name w:val="st"/>
    <w:basedOn w:val="Standardnpsmoodstavce"/>
    <w:rsid w:val="00F03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45BE8-8125-4669-8E8E-5BA916FEC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</Pages>
  <Words>347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EJLT</dc:creator>
  <cp:keywords/>
  <dc:description/>
  <cp:lastModifiedBy>H19014 Tomáš Nohejl</cp:lastModifiedBy>
  <cp:revision>31</cp:revision>
  <dcterms:created xsi:type="dcterms:W3CDTF">2021-01-23T09:02:00Z</dcterms:created>
  <dcterms:modified xsi:type="dcterms:W3CDTF">2022-04-14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